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A14" w:rsidRDefault="004F1A14" w:rsidP="004F1A14">
      <w:pPr>
        <w:pStyle w:val="Heading1"/>
      </w:pPr>
      <w:r>
        <w:t>Text S</w:t>
      </w:r>
      <w:r w:rsidR="002A6558">
        <w:t>2</w:t>
      </w:r>
      <w:r>
        <w:t xml:space="preserve">: GRADE </w:t>
      </w:r>
      <w:r w:rsidR="002A6558">
        <w:t>Masking and Random Assignment</w:t>
      </w:r>
    </w:p>
    <w:p w:rsidR="002A6558" w:rsidRDefault="002A6558" w:rsidP="002A6558"/>
    <w:p w:rsidR="002A6558" w:rsidRPr="002A6558" w:rsidRDefault="002A6558" w:rsidP="002A6558">
      <w:r>
        <w:t>Masking: GRADE was an unmasked trial.</w:t>
      </w:r>
      <w:r w:rsidR="00BA1F82">
        <w:t xml:space="preserve"> </w:t>
      </w:r>
      <w:r w:rsidR="00BA1F82" w:rsidRPr="00BA1F82">
        <w:t>The participants and clinic staff were aware of the treatment assignments; however, the investigators at the laboratories and reading centers and the members of the adjudication committee were unaware of the treatment assignments and the identity of each participant.</w:t>
      </w:r>
      <w:bookmarkStart w:id="0" w:name="_GoBack"/>
      <w:bookmarkEnd w:id="0"/>
    </w:p>
    <w:p w:rsidR="004F1A14" w:rsidRPr="004F1A14" w:rsidRDefault="004F1A14" w:rsidP="004F1A14"/>
    <w:p w:rsidR="002A6558" w:rsidRDefault="002A6558" w:rsidP="00FF3F48">
      <w:r>
        <w:t>Random Assignment:</w:t>
      </w:r>
    </w:p>
    <w:p w:rsidR="001644EF" w:rsidRDefault="00137760" w:rsidP="00FF3F48">
      <w:r>
        <w:t xml:space="preserve">GRADE comprised 37 clinical centers and </w:t>
      </w:r>
      <w:proofErr w:type="gramStart"/>
      <w:r>
        <w:t>8</w:t>
      </w:r>
      <w:proofErr w:type="gramEnd"/>
      <w:r>
        <w:t xml:space="preserve"> affiliated sub-sites that enrolled and followed the cohort of 5047 participants. The random assignment for a</w:t>
      </w:r>
      <w:r w:rsidR="009A122F">
        <w:t xml:space="preserve"> participant at a</w:t>
      </w:r>
      <w:r>
        <w:t xml:space="preserve"> sub-site w</w:t>
      </w:r>
      <w:r w:rsidR="009A122F">
        <w:t>as</w:t>
      </w:r>
      <w:r>
        <w:t xml:space="preserve"> generated from the random sequence of assignments for the corresponding </w:t>
      </w:r>
      <w:r w:rsidR="009A122F">
        <w:t xml:space="preserve">parent </w:t>
      </w:r>
      <w:r>
        <w:t>site. Random assignments were generated for 40 sites</w:t>
      </w:r>
      <w:r w:rsidR="004E71AA">
        <w:t xml:space="preserve"> with three extra. The 38</w:t>
      </w:r>
      <w:r w:rsidR="004E71AA" w:rsidRPr="004E71AA">
        <w:rPr>
          <w:vertAlign w:val="superscript"/>
        </w:rPr>
        <w:t>th</w:t>
      </w:r>
      <w:r w:rsidR="004E71AA">
        <w:t xml:space="preserve"> and 39</w:t>
      </w:r>
      <w:r w:rsidR="004E71AA" w:rsidRPr="004E71AA">
        <w:rPr>
          <w:vertAlign w:val="superscript"/>
        </w:rPr>
        <w:t>th</w:t>
      </w:r>
      <w:r w:rsidR="004E71AA">
        <w:t xml:space="preserve"> sequences were</w:t>
      </w:r>
      <w:r w:rsidR="00833036">
        <w:t xml:space="preserve"> later</w:t>
      </w:r>
      <w:r w:rsidR="004E71AA">
        <w:t xml:space="preserve"> applied when two </w:t>
      </w:r>
      <w:r>
        <w:t>new clinic</w:t>
      </w:r>
      <w:r w:rsidR="004E71AA">
        <w:t>s</w:t>
      </w:r>
      <w:r>
        <w:t xml:space="preserve"> w</w:t>
      </w:r>
      <w:r w:rsidR="004E71AA">
        <w:t>ere</w:t>
      </w:r>
      <w:r>
        <w:t xml:space="preserve"> added. Each clinic sequence consisted of 200 </w:t>
      </w:r>
      <w:r w:rsidR="00F41CC2">
        <w:t>assignments to allow for some sites to exceed the average of 136 participants per center.</w:t>
      </w:r>
      <w:r w:rsidR="004E71AA">
        <w:t xml:space="preserve"> </w:t>
      </w:r>
      <w:r w:rsidR="00833036">
        <w:t>Six</w:t>
      </w:r>
      <w:r w:rsidR="004E71AA">
        <w:t xml:space="preserve"> sites (2, 3, 10, 13</w:t>
      </w:r>
      <w:r w:rsidR="00833036">
        <w:t>, 18, 24, 29</w:t>
      </w:r>
      <w:r w:rsidR="004E71AA">
        <w:t xml:space="preserve">) </w:t>
      </w:r>
      <w:r w:rsidR="00833036">
        <w:t xml:space="preserve">later </w:t>
      </w:r>
      <w:r w:rsidR="004E71AA">
        <w:t>exceed</w:t>
      </w:r>
      <w:r w:rsidR="00833036">
        <w:t>ed</w:t>
      </w:r>
      <w:r w:rsidR="004E71AA">
        <w:t xml:space="preserve"> the 200 maximum and for these the randomized assignments were extended to 300 allocations.</w:t>
      </w:r>
    </w:p>
    <w:p w:rsidR="00137760" w:rsidRDefault="00137760" w:rsidP="00FF3F48"/>
    <w:p w:rsidR="001644EF" w:rsidRPr="00FF3F48" w:rsidRDefault="00F41CC2" w:rsidP="009A122F">
      <w:r>
        <w:t xml:space="preserve">The </w:t>
      </w:r>
      <w:r w:rsidR="00833036">
        <w:t xml:space="preserve">randomization </w:t>
      </w:r>
      <w:r>
        <w:t xml:space="preserve">sequence for each site started with a random block of </w:t>
      </w:r>
      <w:r w:rsidR="001644EF" w:rsidRPr="00FF3F48">
        <w:t xml:space="preserve">12 </w:t>
      </w:r>
      <w:r>
        <w:t>assignment</w:t>
      </w:r>
      <w:r w:rsidR="00242BDE">
        <w:t xml:space="preserve">s </w:t>
      </w:r>
      <w:r w:rsidR="001644EF" w:rsidRPr="00FF3F48">
        <w:t xml:space="preserve">(3 </w:t>
      </w:r>
      <w:r w:rsidR="00242BDE">
        <w:t xml:space="preserve">blocks, each with one assignment to </w:t>
      </w:r>
      <w:r w:rsidR="001644EF" w:rsidRPr="00FF3F48">
        <w:t>each of the 4 treatment arms)</w:t>
      </w:r>
      <w:r w:rsidR="00242BDE">
        <w:t>. The 13</w:t>
      </w:r>
      <w:r w:rsidR="00242BDE" w:rsidRPr="00242BDE">
        <w:rPr>
          <w:vertAlign w:val="superscript"/>
        </w:rPr>
        <w:t>th</w:t>
      </w:r>
      <w:r w:rsidR="00242BDE">
        <w:t xml:space="preserve"> and subsequent assignments were then generated by an Urn Design </w:t>
      </w:r>
      <w:r w:rsidR="00EA19D2">
        <w:t>with parameter values alpha=3 and</w:t>
      </w:r>
      <w:r w:rsidR="002122B6">
        <w:t xml:space="preserve"> beta</w:t>
      </w:r>
      <w:r w:rsidR="00EA19D2">
        <w:t>=10. See Reference [1].</w:t>
      </w:r>
      <w:r w:rsidR="002122B6">
        <w:t xml:space="preserve"> </w:t>
      </w:r>
      <w:r w:rsidR="00EA19D2">
        <w:t>The urn design random allocation was</w:t>
      </w:r>
      <w:r w:rsidR="001644EF" w:rsidRPr="00FF3F48">
        <w:t xml:space="preserve"> applied </w:t>
      </w:r>
      <w:r w:rsidR="00EA19D2">
        <w:t>so</w:t>
      </w:r>
      <w:r w:rsidR="001644EF" w:rsidRPr="00FF3F48">
        <w:t xml:space="preserve"> long as treatment balance </w:t>
      </w:r>
      <w:r w:rsidR="00EA19D2">
        <w:t>wa</w:t>
      </w:r>
      <w:r w:rsidR="001644EF" w:rsidRPr="00FF3F48">
        <w:t>s maintained within acceptable limits</w:t>
      </w:r>
      <w:r w:rsidR="002122B6">
        <w:t xml:space="preserve">. Let </w:t>
      </w:r>
      <w:proofErr w:type="spellStart"/>
      <w:r w:rsidR="002122B6">
        <w:t>m</w:t>
      </w:r>
      <w:proofErr w:type="spellEnd"/>
      <w:r w:rsidR="002122B6">
        <w:t xml:space="preserve"> denote the current number of participants enrolled. And of these let </w:t>
      </w:r>
      <w:proofErr w:type="spellStart"/>
      <w:r w:rsidR="002122B6">
        <w:t>N_</w:t>
      </w:r>
      <w:proofErr w:type="gramStart"/>
      <w:r w:rsidR="002122B6">
        <w:t>i</w:t>
      </w:r>
      <w:proofErr w:type="spellEnd"/>
      <w:r w:rsidR="002122B6">
        <w:t>(</w:t>
      </w:r>
      <w:proofErr w:type="gramEnd"/>
      <w:r w:rsidR="002122B6">
        <w:t xml:space="preserve">m) and </w:t>
      </w:r>
      <w:proofErr w:type="spellStart"/>
      <w:r w:rsidR="002122B6">
        <w:t>N_j</w:t>
      </w:r>
      <w:proofErr w:type="spellEnd"/>
      <w:r w:rsidR="002122B6">
        <w:t xml:space="preserve">(m) denote the numbers assigned to date for </w:t>
      </w:r>
      <w:r w:rsidR="001147F4">
        <w:t xml:space="preserve">a given pair of groups </w:t>
      </w:r>
      <w:r w:rsidR="005524A2">
        <w:t>(</w:t>
      </w:r>
      <w:proofErr w:type="spellStart"/>
      <w:r w:rsidR="005524A2">
        <w:t>ij</w:t>
      </w:r>
      <w:proofErr w:type="spellEnd"/>
      <w:r w:rsidR="005524A2">
        <w:t xml:space="preserve"> =1,2,3,4)</w:t>
      </w:r>
      <w:r w:rsidR="001147F4">
        <w:t>. The (m+1</w:t>
      </w:r>
      <w:proofErr w:type="gramStart"/>
      <w:r w:rsidR="001147F4">
        <w:t>)</w:t>
      </w:r>
      <w:proofErr w:type="spellStart"/>
      <w:r w:rsidR="001147F4">
        <w:t>th</w:t>
      </w:r>
      <w:proofErr w:type="spellEnd"/>
      <w:proofErr w:type="gramEnd"/>
      <w:r w:rsidR="001147F4">
        <w:t>-assignment is generated from the UD-so long as</w:t>
      </w:r>
      <w:r w:rsidR="001644EF" w:rsidRPr="00FF3F48">
        <w:t xml:space="preserve"> max |</w:t>
      </w:r>
      <w:proofErr w:type="spellStart"/>
      <w:r w:rsidR="001644EF" w:rsidRPr="00FF3F48">
        <w:t>N_i</w:t>
      </w:r>
      <w:proofErr w:type="spellEnd"/>
      <w:r w:rsidR="001644EF" w:rsidRPr="00FF3F48">
        <w:t xml:space="preserve">(m) – </w:t>
      </w:r>
      <w:proofErr w:type="spellStart"/>
      <w:r w:rsidR="001644EF" w:rsidRPr="00FF3F48">
        <w:t>N_j</w:t>
      </w:r>
      <w:proofErr w:type="spellEnd"/>
      <w:r w:rsidR="001644EF" w:rsidRPr="00FF3F48">
        <w:t>(m)| &lt;= 3. If at any allocation step max |</w:t>
      </w:r>
      <w:proofErr w:type="spellStart"/>
      <w:r w:rsidR="001644EF" w:rsidRPr="00FF3F48">
        <w:t>N_</w:t>
      </w:r>
      <w:proofErr w:type="gramStart"/>
      <w:r w:rsidR="001644EF" w:rsidRPr="00FF3F48">
        <w:t>i</w:t>
      </w:r>
      <w:proofErr w:type="spellEnd"/>
      <w:r w:rsidR="001644EF" w:rsidRPr="00FF3F48">
        <w:t>(</w:t>
      </w:r>
      <w:proofErr w:type="gramEnd"/>
      <w:r w:rsidR="001644EF" w:rsidRPr="00FF3F48">
        <w:t xml:space="preserve">m) – </w:t>
      </w:r>
      <w:proofErr w:type="spellStart"/>
      <w:r w:rsidR="001644EF" w:rsidRPr="00FF3F48">
        <w:t>N_j</w:t>
      </w:r>
      <w:proofErr w:type="spellEnd"/>
      <w:r w:rsidR="001644EF" w:rsidRPr="00FF3F48">
        <w:t>(m)| &gt; 3, then a deterministic allocation is applied to restore treatment imbalance within acceptable limits.</w:t>
      </w:r>
      <w:r w:rsidR="004C0DDD" w:rsidRPr="004C0DDD">
        <w:t xml:space="preserve"> </w:t>
      </w:r>
      <w:r w:rsidR="004C0DDD">
        <w:t>Such a m</w:t>
      </w:r>
      <w:r w:rsidR="004C0DDD" w:rsidRPr="00FF3F48">
        <w:t>aximum tolerated imbalance procedure</w:t>
      </w:r>
      <w:r w:rsidR="004C0DDD">
        <w:t xml:space="preserve"> was also employed to determine the next allocation so as to ensure that &lt;= 3 allocations are made in a row to the same group, </w:t>
      </w:r>
      <w:r w:rsidR="007C1DCD" w:rsidRPr="00FF3F48">
        <w:t>no more than 10 assignments</w:t>
      </w:r>
      <w:r w:rsidR="007C1DCD">
        <w:t xml:space="preserve"> are made</w:t>
      </w:r>
      <w:r w:rsidR="007C1DCD" w:rsidRPr="00FF3F48">
        <w:t xml:space="preserve"> without a single assignment to any group</w:t>
      </w:r>
      <w:r w:rsidR="007C1DCD">
        <w:t xml:space="preserve">, </w:t>
      </w:r>
      <w:r w:rsidR="009A122F">
        <w:t xml:space="preserve">and </w:t>
      </w:r>
      <w:r w:rsidR="007C1DCD">
        <w:t>there is</w:t>
      </w:r>
      <w:r w:rsidR="007C1DCD" w:rsidRPr="00FF3F48">
        <w:t xml:space="preserve"> </w:t>
      </w:r>
      <w:r w:rsidR="001644EF" w:rsidRPr="00FF3F48">
        <w:t xml:space="preserve">no greater than 10% imbalance at 136 assignments for any group within any site, tapering down as n increases. </w:t>
      </w:r>
      <w:r w:rsidR="009A122F">
        <w:t>A</w:t>
      </w:r>
      <w:r w:rsidR="001644EF" w:rsidRPr="00FF3F48">
        <w:t xml:space="preserve"> custom in-house program</w:t>
      </w:r>
      <w:r w:rsidR="009A122F">
        <w:t xml:space="preserve"> was employed</w:t>
      </w:r>
      <w:r w:rsidR="001644EF" w:rsidRPr="00FF3F48">
        <w:t>.</w:t>
      </w:r>
    </w:p>
    <w:p w:rsidR="001644EF" w:rsidRPr="00FF3F48" w:rsidRDefault="001644EF" w:rsidP="00FF3F48"/>
    <w:p w:rsidR="001644EF" w:rsidRPr="00FF3F48" w:rsidRDefault="00A12AC1" w:rsidP="00FF3F48">
      <w:r w:rsidRPr="00734673">
        <w:rPr>
          <w:szCs w:val="24"/>
        </w:rPr>
        <w:t xml:space="preserve">Rosenberger, W. and Lachin J.M. </w:t>
      </w:r>
      <w:r w:rsidRPr="00734673">
        <w:rPr>
          <w:i/>
          <w:szCs w:val="24"/>
        </w:rPr>
        <w:t>Randomization in Clinical Trials: Theory and Practice</w:t>
      </w:r>
      <w:r w:rsidRPr="00734673">
        <w:rPr>
          <w:szCs w:val="24"/>
        </w:rPr>
        <w:t>. Second Edition. John Wiley and Sons, 2016. (ISBN: 978-1-118-74224-2</w:t>
      </w:r>
      <w:r>
        <w:rPr>
          <w:szCs w:val="24"/>
        </w:rPr>
        <w:t>)</w:t>
      </w:r>
    </w:p>
    <w:p w:rsidR="000A55E5" w:rsidRDefault="000A55E5"/>
    <w:sectPr w:rsidR="000A5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FF086B"/>
    <w:multiLevelType w:val="hybridMultilevel"/>
    <w:tmpl w:val="362495D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725A45ED"/>
    <w:multiLevelType w:val="hybridMultilevel"/>
    <w:tmpl w:val="BD82D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4EF"/>
    <w:rsid w:val="000A55E5"/>
    <w:rsid w:val="001147F4"/>
    <w:rsid w:val="00137760"/>
    <w:rsid w:val="001644EF"/>
    <w:rsid w:val="002122B6"/>
    <w:rsid w:val="00242BDE"/>
    <w:rsid w:val="002A6558"/>
    <w:rsid w:val="004C0DDD"/>
    <w:rsid w:val="004E71AA"/>
    <w:rsid w:val="004F1A14"/>
    <w:rsid w:val="005524A2"/>
    <w:rsid w:val="007C1DCD"/>
    <w:rsid w:val="00833036"/>
    <w:rsid w:val="009A122F"/>
    <w:rsid w:val="00A12AC1"/>
    <w:rsid w:val="00BA1F82"/>
    <w:rsid w:val="00EA19D2"/>
    <w:rsid w:val="00F41CC2"/>
    <w:rsid w:val="00FF3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364D6"/>
  <w15:chartTrackingRefBased/>
  <w15:docId w15:val="{F37A8D0E-DD68-4BF8-B524-67802BFBD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4EF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A1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44EF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1644EF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644EF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sid w:val="004F1A1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87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L</dc:creator>
  <cp:keywords/>
  <dc:description/>
  <cp:lastModifiedBy>Michaela</cp:lastModifiedBy>
  <cp:revision>4</cp:revision>
  <dcterms:created xsi:type="dcterms:W3CDTF">2024-06-20T15:15:00Z</dcterms:created>
  <dcterms:modified xsi:type="dcterms:W3CDTF">2024-06-20T15:23:00Z</dcterms:modified>
</cp:coreProperties>
</file>